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1B565" w14:textId="404E8D35" w:rsidR="00122F27" w:rsidRDefault="00122F27" w:rsidP="00122F27">
      <w:r>
        <w:t xml:space="preserve">Item 1: Search Terms </w:t>
      </w:r>
    </w:p>
    <w:p w14:paraId="7D1C4842" w14:textId="77777777" w:rsidR="00122F27" w:rsidRDefault="00122F27" w:rsidP="00122F27">
      <w:r>
        <w:t>Example for OVID Medline</w:t>
      </w:r>
    </w:p>
    <w:p w14:paraId="410D10C0" w14:textId="77777777" w:rsidR="00122F27" w:rsidRDefault="00122F27" w:rsidP="00122F27"/>
    <w:p w14:paraId="2D486A7F" w14:textId="77777777" w:rsidR="00122F27" w:rsidRDefault="00122F27" w:rsidP="00122F27">
      <w:r>
        <w:t>[1] (</w:t>
      </w:r>
      <w:proofErr w:type="spellStart"/>
      <w:r>
        <w:t>scor</w:t>
      </w:r>
      <w:proofErr w:type="spellEnd"/>
      <w:r>
        <w:t>* or tool* or scale* or model*).</w:t>
      </w:r>
      <w:proofErr w:type="spellStart"/>
      <w:r>
        <w:t>tw</w:t>
      </w:r>
      <w:proofErr w:type="spellEnd"/>
      <w:r>
        <w:t>.</w:t>
      </w:r>
    </w:p>
    <w:p w14:paraId="4E2A4E52" w14:textId="77777777" w:rsidR="00122F27" w:rsidRDefault="00122F27" w:rsidP="00122F27"/>
    <w:p w14:paraId="480B84DE" w14:textId="77777777" w:rsidR="00122F27" w:rsidRDefault="00122F27" w:rsidP="00122F27">
      <w:r>
        <w:t xml:space="preserve">[2] (predict* or prognostic* or </w:t>
      </w:r>
      <w:proofErr w:type="spellStart"/>
      <w:r>
        <w:t>estimat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</w:p>
    <w:p w14:paraId="7CF513C2" w14:textId="77777777" w:rsidR="00122F27" w:rsidRDefault="00122F27" w:rsidP="00122F27"/>
    <w:p w14:paraId="6103F4E2" w14:textId="77777777" w:rsidR="00122F27" w:rsidRDefault="00122F27" w:rsidP="00122F27">
      <w:r>
        <w:t xml:space="preserve">[3] (advanced or </w:t>
      </w:r>
      <w:proofErr w:type="spellStart"/>
      <w:r>
        <w:t>metasta</w:t>
      </w:r>
      <w:proofErr w:type="spellEnd"/>
      <w:r>
        <w:t>* or terminal* or end-stage or incurable or end-of-life).</w:t>
      </w:r>
      <w:proofErr w:type="spellStart"/>
      <w:r>
        <w:t>tw</w:t>
      </w:r>
      <w:proofErr w:type="spellEnd"/>
      <w:r>
        <w:t>.</w:t>
      </w:r>
    </w:p>
    <w:p w14:paraId="6FD6623B" w14:textId="77777777" w:rsidR="00122F27" w:rsidRDefault="00122F27" w:rsidP="00122F27"/>
    <w:p w14:paraId="0E83735D" w14:textId="77777777" w:rsidR="00122F27" w:rsidRDefault="00122F27" w:rsidP="00122F27">
      <w:r>
        <w:t>[4] (</w:t>
      </w:r>
      <w:proofErr w:type="spellStart"/>
      <w:r>
        <w:t>neoplas</w:t>
      </w:r>
      <w:proofErr w:type="spellEnd"/>
      <w:r>
        <w:t xml:space="preserve">* or cancer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>* or carcinoma).</w:t>
      </w:r>
      <w:proofErr w:type="spellStart"/>
      <w:r>
        <w:t>tw</w:t>
      </w:r>
      <w:proofErr w:type="spellEnd"/>
      <w:r>
        <w:t>.</w:t>
      </w:r>
    </w:p>
    <w:p w14:paraId="63ED68E9" w14:textId="77777777" w:rsidR="00122F27" w:rsidRDefault="00122F27" w:rsidP="00122F27"/>
    <w:p w14:paraId="25DEA057" w14:textId="77777777" w:rsidR="00122F27" w:rsidRDefault="00122F27" w:rsidP="00122F27">
      <w:r>
        <w:t>[5] (</w:t>
      </w:r>
      <w:proofErr w:type="spellStart"/>
      <w:r>
        <w:t>surviv</w:t>
      </w:r>
      <w:proofErr w:type="spellEnd"/>
      <w:r>
        <w:t>* or mortality or life expectancy).</w:t>
      </w:r>
      <w:proofErr w:type="spellStart"/>
      <w:r>
        <w:t>tw</w:t>
      </w:r>
      <w:proofErr w:type="spellEnd"/>
      <w:r>
        <w:t>.</w:t>
      </w:r>
    </w:p>
    <w:p w14:paraId="68BA0072" w14:textId="77777777" w:rsidR="00122F27" w:rsidRDefault="00122F27" w:rsidP="00122F27"/>
    <w:p w14:paraId="42B00342" w14:textId="77777777" w:rsidR="00122F27" w:rsidRDefault="00122F27" w:rsidP="00122F27">
      <w:r>
        <w:t>[6] (</w:t>
      </w:r>
      <w:proofErr w:type="spellStart"/>
      <w:r>
        <w:t>palliat</w:t>
      </w:r>
      <w:proofErr w:type="spellEnd"/>
      <w:r>
        <w:t>* or hospice or terminal care or end-of-life care).</w:t>
      </w:r>
      <w:proofErr w:type="spellStart"/>
      <w:r>
        <w:t>mp</w:t>
      </w:r>
      <w:proofErr w:type="spellEnd"/>
      <w:r>
        <w:t>.</w:t>
      </w:r>
    </w:p>
    <w:p w14:paraId="7579DFC1" w14:textId="77777777" w:rsidR="00122F27" w:rsidRDefault="00122F27" w:rsidP="00122F27"/>
    <w:p w14:paraId="2F1F880B" w14:textId="5F89D4B7" w:rsidR="00122F27" w:rsidRDefault="00122F27" w:rsidP="00122F27">
      <w:r>
        <w:t>[1] AND [2] AND [3] AND [4] AND [5] AND [6]</w:t>
      </w:r>
    </w:p>
    <w:p w14:paraId="34E20365" w14:textId="77777777" w:rsidR="00122F27" w:rsidRDefault="00122F27" w:rsidP="00122F27"/>
    <w:p w14:paraId="3853F19E" w14:textId="77777777" w:rsidR="00122F27" w:rsidRDefault="00122F27" w:rsidP="00122F27"/>
    <w:p w14:paraId="6293D85A" w14:textId="77777777" w:rsidR="00122F27" w:rsidRDefault="00122F27" w:rsidP="00122F27"/>
    <w:p w14:paraId="12F758F1" w14:textId="77777777" w:rsidR="00122F27" w:rsidRDefault="00122F27" w:rsidP="00122F27"/>
    <w:p w14:paraId="64B0CF8E" w14:textId="77777777" w:rsidR="00122F27" w:rsidRDefault="00122F27" w:rsidP="00122F27"/>
    <w:p w14:paraId="13DA3F8F" w14:textId="77777777" w:rsidR="00122F27" w:rsidRDefault="00122F27" w:rsidP="00122F27"/>
    <w:p w14:paraId="432FEE44" w14:textId="77777777" w:rsidR="00122F27" w:rsidRDefault="00122F27" w:rsidP="00122F27"/>
    <w:p w14:paraId="110F804C" w14:textId="77777777" w:rsidR="00122F27" w:rsidRDefault="00122F27" w:rsidP="00122F27"/>
    <w:p w14:paraId="5B1A0D5B" w14:textId="77777777" w:rsidR="00122F27" w:rsidRDefault="00122F27" w:rsidP="00122F27"/>
    <w:p w14:paraId="59463E96" w14:textId="77777777" w:rsidR="00122F27" w:rsidRDefault="00122F27" w:rsidP="00122F27"/>
    <w:p w14:paraId="6D2B2B57" w14:textId="77777777" w:rsidR="00122F27" w:rsidRDefault="00122F27" w:rsidP="00122F27"/>
    <w:p w14:paraId="77FD4896" w14:textId="77777777" w:rsidR="00122F27" w:rsidRDefault="00122F27" w:rsidP="00122F27"/>
    <w:p w14:paraId="25CAC83F" w14:textId="77777777" w:rsidR="00122F27" w:rsidRDefault="00122F27" w:rsidP="00122F27"/>
    <w:p w14:paraId="5684F023" w14:textId="77777777" w:rsidR="00122F27" w:rsidRDefault="00122F27" w:rsidP="00122F27"/>
    <w:p w14:paraId="4368062C" w14:textId="77777777" w:rsidR="00122F27" w:rsidRDefault="00122F27" w:rsidP="00122F27"/>
    <w:p w14:paraId="0784AEAC" w14:textId="77777777" w:rsidR="00122F27" w:rsidRDefault="00122F27" w:rsidP="00122F27"/>
    <w:p w14:paraId="71A32F46" w14:textId="30816A28" w:rsidR="00122F27" w:rsidRPr="00936387" w:rsidRDefault="00122F27" w:rsidP="00122F27">
      <w:r>
        <w:lastRenderedPageBreak/>
        <w:t>Item 2: Complete List of Prognostic Factors in Included Prognostic Model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544"/>
        <w:gridCol w:w="2136"/>
        <w:gridCol w:w="2590"/>
        <w:gridCol w:w="2590"/>
        <w:gridCol w:w="2590"/>
      </w:tblGrid>
      <w:tr w:rsidR="00122F27" w:rsidRPr="00936387" w14:paraId="5C40C322" w14:textId="77777777" w:rsidTr="008A3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14:paraId="1C5974B0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odels</w:t>
            </w:r>
          </w:p>
        </w:tc>
        <w:tc>
          <w:tcPr>
            <w:tcW w:w="4226" w:type="dxa"/>
            <w:gridSpan w:val="2"/>
          </w:tcPr>
          <w:p w14:paraId="2EDE38C3" w14:textId="77777777" w:rsidR="00122F27" w:rsidRPr="00936387" w:rsidRDefault="00122F27" w:rsidP="008A3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bjective Factors</w:t>
            </w:r>
          </w:p>
        </w:tc>
        <w:tc>
          <w:tcPr>
            <w:tcW w:w="5180" w:type="dxa"/>
            <w:gridSpan w:val="2"/>
          </w:tcPr>
          <w:p w14:paraId="1E346CDB" w14:textId="77777777" w:rsidR="00122F27" w:rsidRPr="00936387" w:rsidRDefault="00122F27" w:rsidP="008A3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linical Factors</w:t>
            </w:r>
          </w:p>
        </w:tc>
      </w:tr>
      <w:tr w:rsidR="00122F27" w:rsidRPr="00936387" w14:paraId="36EF3673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14:paraId="3B8AC452" w14:textId="77777777" w:rsidR="00122F27" w:rsidRPr="00936387" w:rsidRDefault="00122F27" w:rsidP="008A3C48">
            <w:pPr>
              <w:rPr>
                <w:color w:val="000000" w:themeColor="text1"/>
              </w:rPr>
            </w:pPr>
          </w:p>
        </w:tc>
        <w:tc>
          <w:tcPr>
            <w:tcW w:w="1636" w:type="dxa"/>
          </w:tcPr>
          <w:p w14:paraId="559A56E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ontinuous</w:t>
            </w:r>
          </w:p>
        </w:tc>
        <w:tc>
          <w:tcPr>
            <w:tcW w:w="2590" w:type="dxa"/>
          </w:tcPr>
          <w:p w14:paraId="1D03CE7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ategorical</w:t>
            </w:r>
          </w:p>
        </w:tc>
        <w:tc>
          <w:tcPr>
            <w:tcW w:w="2590" w:type="dxa"/>
          </w:tcPr>
          <w:p w14:paraId="3614146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ontinuous</w:t>
            </w:r>
          </w:p>
        </w:tc>
        <w:tc>
          <w:tcPr>
            <w:tcW w:w="2590" w:type="dxa"/>
          </w:tcPr>
          <w:p w14:paraId="3B5E97B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ategorical</w:t>
            </w:r>
          </w:p>
        </w:tc>
      </w:tr>
      <w:tr w:rsidR="00122F27" w:rsidRPr="00936387" w14:paraId="10B594D1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08B3FE" w14:textId="77777777" w:rsidR="00122F27" w:rsidRPr="00936387" w:rsidRDefault="00122F27" w:rsidP="008A3C48">
            <w:pPr>
              <w:rPr>
                <w:color w:val="000000" w:themeColor="text1"/>
              </w:rPr>
            </w:pPr>
          </w:p>
        </w:tc>
        <w:tc>
          <w:tcPr>
            <w:tcW w:w="1636" w:type="dxa"/>
          </w:tcPr>
          <w:p w14:paraId="72EDE56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B874B6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063BEB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D97B98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478CFFEF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1AC1D1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alliative Prognostic Index (PPI)</w:t>
            </w:r>
          </w:p>
        </w:tc>
        <w:tc>
          <w:tcPr>
            <w:tcW w:w="1636" w:type="dxa"/>
          </w:tcPr>
          <w:p w14:paraId="1A8A3B3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40D585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F02A20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30F992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PS</w:t>
            </w:r>
          </w:p>
          <w:p w14:paraId="78732B2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ral Intake</w:t>
            </w:r>
          </w:p>
          <w:p w14:paraId="754A998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Edema</w:t>
            </w:r>
            <w:proofErr w:type="spellEnd"/>
          </w:p>
          <w:p w14:paraId="49EFE81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13A8A34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Delirium</w:t>
            </w:r>
          </w:p>
        </w:tc>
      </w:tr>
      <w:tr w:rsidR="00122F27" w:rsidRPr="00936387" w14:paraId="13C2D86B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7435A8E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ombination of initial palliative prognostic Index (PPI) and week 1 PPI</w:t>
            </w:r>
          </w:p>
        </w:tc>
        <w:tc>
          <w:tcPr>
            <w:tcW w:w="1636" w:type="dxa"/>
          </w:tcPr>
          <w:p w14:paraId="3DF5AE30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15282E8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18E72C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10D6CFF5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 xml:space="preserve">Initial PPI </w:t>
            </w:r>
          </w:p>
          <w:p w14:paraId="1BF4A74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 xml:space="preserve">ΔPPI at week 1 </w:t>
            </w:r>
          </w:p>
        </w:tc>
      </w:tr>
      <w:tr w:rsidR="00122F27" w:rsidRPr="00936387" w14:paraId="7B1F8A6B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F53120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PI on discharge / PPI on admission for patients with acute concomitant disease</w:t>
            </w:r>
          </w:p>
        </w:tc>
        <w:tc>
          <w:tcPr>
            <w:tcW w:w="1636" w:type="dxa"/>
          </w:tcPr>
          <w:p w14:paraId="3D6A719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793927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366509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72FAD7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PI on discharge / on admission</w:t>
            </w:r>
          </w:p>
        </w:tc>
      </w:tr>
      <w:tr w:rsidR="00122F27" w:rsidRPr="00936387" w14:paraId="07F75BF1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0E2E60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urvival Prediction Score (SPS): 3-variable model</w:t>
            </w:r>
          </w:p>
        </w:tc>
        <w:tc>
          <w:tcPr>
            <w:tcW w:w="1636" w:type="dxa"/>
          </w:tcPr>
          <w:p w14:paraId="2F15C3F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10B78D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0281DC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E0B72B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imary Ca site</w:t>
            </w:r>
          </w:p>
          <w:p w14:paraId="183D00B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etastasis site</w:t>
            </w:r>
          </w:p>
          <w:p w14:paraId="775160B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</w:tc>
      </w:tr>
      <w:tr w:rsidR="00122F27" w:rsidRPr="00936387" w14:paraId="7F09A8FD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78EE6C5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umber of risk factors (NRF): 3-variable model</w:t>
            </w:r>
          </w:p>
        </w:tc>
        <w:tc>
          <w:tcPr>
            <w:tcW w:w="1636" w:type="dxa"/>
          </w:tcPr>
          <w:p w14:paraId="0037F29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D61D78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D9645F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907CB0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imary Ca site</w:t>
            </w:r>
          </w:p>
          <w:p w14:paraId="3B03EC3C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etastasis site</w:t>
            </w:r>
          </w:p>
          <w:p w14:paraId="208A91D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</w:tc>
      </w:tr>
      <w:tr w:rsidR="00122F27" w:rsidRPr="00936387" w14:paraId="0F175EC5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0A4E17B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 proposed prognostic 7-day survival formula</w:t>
            </w:r>
          </w:p>
        </w:tc>
        <w:tc>
          <w:tcPr>
            <w:tcW w:w="1636" w:type="dxa"/>
          </w:tcPr>
          <w:p w14:paraId="406AF0F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Respiratory rate</w:t>
            </w:r>
          </w:p>
          <w:p w14:paraId="61AC1AC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Blood Urea Nitrogen</w:t>
            </w:r>
          </w:p>
        </w:tc>
        <w:tc>
          <w:tcPr>
            <w:tcW w:w="2590" w:type="dxa"/>
          </w:tcPr>
          <w:p w14:paraId="228C7B0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2592FA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28637F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ognitive status</w:t>
            </w:r>
          </w:p>
          <w:p w14:paraId="621EDDB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Edema</w:t>
            </w:r>
            <w:proofErr w:type="spellEnd"/>
          </w:p>
          <w:p w14:paraId="552BDF0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COG</w:t>
            </w:r>
          </w:p>
        </w:tc>
      </w:tr>
      <w:tr w:rsidR="00122F27" w:rsidRPr="00936387" w14:paraId="59EA5698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9B5588" w14:textId="77777777" w:rsidR="00122F27" w:rsidRPr="00936387" w:rsidRDefault="00122F27" w:rsidP="008A3C48">
            <w:pPr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Recrusive</w:t>
            </w:r>
            <w:proofErr w:type="spellEnd"/>
            <w:r w:rsidRPr="00936387">
              <w:rPr>
                <w:color w:val="000000" w:themeColor="text1"/>
              </w:rPr>
              <w:t xml:space="preserve"> partitioning: 2-variable model</w:t>
            </w:r>
          </w:p>
        </w:tc>
        <w:tc>
          <w:tcPr>
            <w:tcW w:w="1636" w:type="dxa"/>
          </w:tcPr>
          <w:p w14:paraId="782CEB1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E43C36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8ABE51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57F7BE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76C0B4F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etastasis site</w:t>
            </w:r>
          </w:p>
        </w:tc>
      </w:tr>
      <w:tr w:rsidR="00122F27" w:rsidRPr="00936387" w14:paraId="10C33982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08E55B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urvival Prediction Score (SPS): 6-variable model</w:t>
            </w:r>
          </w:p>
        </w:tc>
        <w:tc>
          <w:tcPr>
            <w:tcW w:w="1636" w:type="dxa"/>
          </w:tcPr>
          <w:p w14:paraId="0653894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DC58177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D049FED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5781DF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imary Ca site</w:t>
            </w:r>
          </w:p>
          <w:p w14:paraId="0C216E0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etastasis site</w:t>
            </w:r>
          </w:p>
          <w:p w14:paraId="79870DA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4D24D82D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 fatigue score</w:t>
            </w:r>
          </w:p>
          <w:p w14:paraId="19861BE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 appetite score</w:t>
            </w:r>
          </w:p>
          <w:p w14:paraId="48E83EE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ESAS shortness of breath score</w:t>
            </w:r>
          </w:p>
        </w:tc>
      </w:tr>
      <w:tr w:rsidR="00122F27" w:rsidRPr="00936387" w14:paraId="1597D55D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81EC2C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Number of risk factors (NRF): 6-variable model</w:t>
            </w:r>
          </w:p>
        </w:tc>
        <w:tc>
          <w:tcPr>
            <w:tcW w:w="1636" w:type="dxa"/>
          </w:tcPr>
          <w:p w14:paraId="0F4E137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14CF6D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0A6B50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67BB15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imary Ca site</w:t>
            </w:r>
          </w:p>
          <w:p w14:paraId="624F7B12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etastasis site</w:t>
            </w:r>
          </w:p>
          <w:p w14:paraId="1E31564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65C7BB7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 fatigue score</w:t>
            </w:r>
          </w:p>
          <w:p w14:paraId="3A7047C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 appetite score</w:t>
            </w:r>
          </w:p>
          <w:p w14:paraId="007EA54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 shortness of breath score</w:t>
            </w:r>
          </w:p>
        </w:tc>
      </w:tr>
      <w:tr w:rsidR="00122F27" w:rsidRPr="00936387" w14:paraId="0060829E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CE0FD37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alliative Prognostic Score (</w:t>
            </w:r>
            <w:proofErr w:type="spellStart"/>
            <w:r w:rsidRPr="00936387">
              <w:rPr>
                <w:color w:val="000000" w:themeColor="text1"/>
              </w:rPr>
              <w:t>PaP</w:t>
            </w:r>
            <w:proofErr w:type="spellEnd"/>
            <w:r w:rsidRPr="00936387">
              <w:rPr>
                <w:color w:val="000000" w:themeColor="text1"/>
              </w:rPr>
              <w:t>)</w:t>
            </w:r>
          </w:p>
        </w:tc>
        <w:tc>
          <w:tcPr>
            <w:tcW w:w="1636" w:type="dxa"/>
          </w:tcPr>
          <w:p w14:paraId="5E5F27AB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eukocytes count</w:t>
            </w:r>
          </w:p>
          <w:p w14:paraId="0381B6F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ymphocyte %</w:t>
            </w:r>
          </w:p>
        </w:tc>
        <w:tc>
          <w:tcPr>
            <w:tcW w:w="2590" w:type="dxa"/>
          </w:tcPr>
          <w:p w14:paraId="2254240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10F5F5C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6E2D51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0714DE1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norexia</w:t>
            </w:r>
          </w:p>
          <w:p w14:paraId="46990E4B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78C6295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linical prediction</w:t>
            </w:r>
          </w:p>
          <w:p w14:paraId="652CBD2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08123449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7FA2E5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odified Palliative Prognostic Score - Delirium (D-</w:t>
            </w:r>
            <w:proofErr w:type="spellStart"/>
            <w:r w:rsidRPr="00936387">
              <w:rPr>
                <w:color w:val="000000" w:themeColor="text1"/>
              </w:rPr>
              <w:t>PaP</w:t>
            </w:r>
            <w:proofErr w:type="spellEnd"/>
            <w:r w:rsidRPr="00936387">
              <w:rPr>
                <w:color w:val="000000" w:themeColor="text1"/>
              </w:rPr>
              <w:t>)</w:t>
            </w:r>
          </w:p>
        </w:tc>
        <w:tc>
          <w:tcPr>
            <w:tcW w:w="1636" w:type="dxa"/>
          </w:tcPr>
          <w:p w14:paraId="6898E73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eukocytes count</w:t>
            </w:r>
          </w:p>
          <w:p w14:paraId="4CEAD76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ymphocyte %</w:t>
            </w:r>
          </w:p>
        </w:tc>
        <w:tc>
          <w:tcPr>
            <w:tcW w:w="2590" w:type="dxa"/>
          </w:tcPr>
          <w:p w14:paraId="6856F6E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B4A6C8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1337AB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Delirium</w:t>
            </w:r>
          </w:p>
          <w:p w14:paraId="4EF7DDB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16011BB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norexia</w:t>
            </w:r>
          </w:p>
          <w:p w14:paraId="4390B60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21A360F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linical prediction</w:t>
            </w:r>
          </w:p>
          <w:p w14:paraId="13CBAF5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2B3348F5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6C9748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alliative Prognostic Score - Nomogram (</w:t>
            </w:r>
            <w:proofErr w:type="spellStart"/>
            <w:r w:rsidRPr="00936387">
              <w:rPr>
                <w:color w:val="000000" w:themeColor="text1"/>
              </w:rPr>
              <w:t>PaP</w:t>
            </w:r>
            <w:proofErr w:type="spellEnd"/>
            <w:r w:rsidRPr="00936387">
              <w:rPr>
                <w:color w:val="000000" w:themeColor="text1"/>
              </w:rPr>
              <w:t>-Nomogram)</w:t>
            </w:r>
          </w:p>
        </w:tc>
        <w:tc>
          <w:tcPr>
            <w:tcW w:w="1636" w:type="dxa"/>
          </w:tcPr>
          <w:p w14:paraId="09F478E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eukocytes count</w:t>
            </w:r>
          </w:p>
          <w:p w14:paraId="02CFF8C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ymphocyte %</w:t>
            </w:r>
          </w:p>
        </w:tc>
        <w:tc>
          <w:tcPr>
            <w:tcW w:w="2590" w:type="dxa"/>
          </w:tcPr>
          <w:p w14:paraId="7F8804F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0328E2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E8487F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4D6217F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norexia</w:t>
            </w:r>
          </w:p>
          <w:p w14:paraId="473DCF1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293DC0C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linical prediction</w:t>
            </w:r>
          </w:p>
          <w:p w14:paraId="411A5B7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30ED4710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82B458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ochin Risk Index Score (CRIS)</w:t>
            </w:r>
          </w:p>
        </w:tc>
        <w:tc>
          <w:tcPr>
            <w:tcW w:w="1636" w:type="dxa"/>
          </w:tcPr>
          <w:p w14:paraId="564D8FE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896550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Gender</w:t>
            </w:r>
          </w:p>
          <w:p w14:paraId="3A48CBA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Urea</w:t>
            </w:r>
          </w:p>
          <w:p w14:paraId="15B9A4E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Transthyretin</w:t>
            </w:r>
          </w:p>
          <w:p w14:paraId="0DF8069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eukocytes count</w:t>
            </w:r>
          </w:p>
          <w:p w14:paraId="7F218C1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50777B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A89686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1476E99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3FEECF0E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9CC0389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alliative Performance Scale (PPS)</w:t>
            </w:r>
          </w:p>
        </w:tc>
        <w:tc>
          <w:tcPr>
            <w:tcW w:w="1636" w:type="dxa"/>
          </w:tcPr>
          <w:p w14:paraId="42B066A0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45DE96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1CF259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2E245F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mbulation</w:t>
            </w:r>
          </w:p>
          <w:p w14:paraId="5DA3A17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Activity level &amp; evidence of disease</w:t>
            </w:r>
          </w:p>
          <w:p w14:paraId="697773E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elf-care</w:t>
            </w:r>
          </w:p>
          <w:p w14:paraId="26A56A6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ral intake</w:t>
            </w:r>
          </w:p>
          <w:p w14:paraId="32F018A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onsciousness level</w:t>
            </w:r>
          </w:p>
        </w:tc>
      </w:tr>
      <w:tr w:rsidR="00122F27" w:rsidRPr="00936387" w14:paraId="05785AA2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8A26C0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 xml:space="preserve">Prognostic Scale for terminal hospitalized </w:t>
            </w:r>
            <w:proofErr w:type="spellStart"/>
            <w:r w:rsidRPr="00936387">
              <w:rPr>
                <w:color w:val="000000" w:themeColor="text1"/>
              </w:rPr>
              <w:t>chinese</w:t>
            </w:r>
            <w:proofErr w:type="spellEnd"/>
            <w:r w:rsidRPr="00936387">
              <w:rPr>
                <w:color w:val="000000" w:themeColor="text1"/>
              </w:rPr>
              <w:t xml:space="preserve"> cancer patients (8-variable)</w:t>
            </w:r>
          </w:p>
        </w:tc>
        <w:tc>
          <w:tcPr>
            <w:tcW w:w="1636" w:type="dxa"/>
          </w:tcPr>
          <w:p w14:paraId="19FD655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925D9C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C1F937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268E13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1C95FD6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ognitive impairment</w:t>
            </w:r>
          </w:p>
          <w:p w14:paraId="41268E1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ral intake</w:t>
            </w:r>
          </w:p>
          <w:p w14:paraId="7F25DAF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6A4F764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Edema</w:t>
            </w:r>
            <w:proofErr w:type="spellEnd"/>
          </w:p>
        </w:tc>
      </w:tr>
      <w:tr w:rsidR="00122F27" w:rsidRPr="00936387" w14:paraId="6D90597A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539A31C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 graphic tool to estimate individualized survival curves (5-variable)</w:t>
            </w:r>
          </w:p>
        </w:tc>
        <w:tc>
          <w:tcPr>
            <w:tcW w:w="1636" w:type="dxa"/>
          </w:tcPr>
          <w:p w14:paraId="3F33541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F2DFE5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1283902D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C3EBAC7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2AB1AB0A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5C5A0D2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ONOPALL score (4-variables)</w:t>
            </w:r>
          </w:p>
        </w:tc>
        <w:tc>
          <w:tcPr>
            <w:tcW w:w="1636" w:type="dxa"/>
          </w:tcPr>
          <w:p w14:paraId="19B769B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C603C2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2F0320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3BC278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COG</w:t>
            </w:r>
          </w:p>
          <w:p w14:paraId="7445895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umber of metastatic sites</w:t>
            </w:r>
          </w:p>
        </w:tc>
      </w:tr>
      <w:tr w:rsidR="00122F27" w:rsidRPr="00936387" w14:paraId="1EA013D6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CFB648A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bjective Prognostic Score (OPS)</w:t>
            </w:r>
          </w:p>
        </w:tc>
        <w:tc>
          <w:tcPr>
            <w:tcW w:w="1636" w:type="dxa"/>
          </w:tcPr>
          <w:p w14:paraId="534CEE07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95471F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Leukocytosis</w:t>
            </w:r>
            <w:proofErr w:type="spellEnd"/>
          </w:p>
          <w:p w14:paraId="47A4C807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erum bilirubin</w:t>
            </w:r>
          </w:p>
          <w:p w14:paraId="179A9055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erum creatinine</w:t>
            </w:r>
          </w:p>
          <w:p w14:paraId="1F9FD3E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erum LDH</w:t>
            </w:r>
          </w:p>
        </w:tc>
        <w:tc>
          <w:tcPr>
            <w:tcW w:w="2590" w:type="dxa"/>
          </w:tcPr>
          <w:p w14:paraId="519172F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3F4B8C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COG</w:t>
            </w:r>
          </w:p>
          <w:p w14:paraId="6E61DA4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3B00894D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ral intake</w:t>
            </w:r>
          </w:p>
        </w:tc>
      </w:tr>
      <w:tr w:rsidR="00122F27" w:rsidRPr="00936387" w14:paraId="061568DB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25A971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Imminent Mortality Predictor for Advanced Cancer (IMPAC)</w:t>
            </w:r>
          </w:p>
        </w:tc>
        <w:tc>
          <w:tcPr>
            <w:tcW w:w="1636" w:type="dxa"/>
          </w:tcPr>
          <w:p w14:paraId="05E256C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Temperature</w:t>
            </w:r>
          </w:p>
          <w:p w14:paraId="5728CEF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eart rate</w:t>
            </w:r>
          </w:p>
          <w:p w14:paraId="5398A11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ardiac rhythm</w:t>
            </w:r>
          </w:p>
          <w:p w14:paraId="2167B9A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ystolic blood pressure</w:t>
            </w:r>
          </w:p>
          <w:p w14:paraId="234A298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Diastolic blood pressure</w:t>
            </w:r>
          </w:p>
          <w:p w14:paraId="6F276B5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ulse oximetry</w:t>
            </w:r>
          </w:p>
          <w:p w14:paraId="564EDAC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Respiratory rate</w:t>
            </w:r>
          </w:p>
          <w:p w14:paraId="2A2ADD4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White cell count</w:t>
            </w:r>
          </w:p>
          <w:p w14:paraId="4977CB5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aematocrit</w:t>
            </w:r>
          </w:p>
          <w:p w14:paraId="13C11E6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odium</w:t>
            </w:r>
          </w:p>
          <w:p w14:paraId="72B72B2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Potassium</w:t>
            </w:r>
          </w:p>
          <w:p w14:paraId="7800698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hloride</w:t>
            </w:r>
          </w:p>
          <w:p w14:paraId="42DDA74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Blood Urea Nitrogen</w:t>
            </w:r>
          </w:p>
          <w:p w14:paraId="4C67280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reatinine</w:t>
            </w:r>
          </w:p>
        </w:tc>
        <w:tc>
          <w:tcPr>
            <w:tcW w:w="2590" w:type="dxa"/>
          </w:tcPr>
          <w:p w14:paraId="2C77A18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 xml:space="preserve">Age </w:t>
            </w:r>
          </w:p>
          <w:p w14:paraId="047DBEF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713152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Respiratory assessment</w:t>
            </w:r>
          </w:p>
          <w:p w14:paraId="621EEE0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ardiac assessment</w:t>
            </w:r>
          </w:p>
          <w:p w14:paraId="579D73B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Gastrointestinal assessment</w:t>
            </w:r>
          </w:p>
          <w:p w14:paraId="4E6D9ED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utrition/dietary assessment</w:t>
            </w:r>
          </w:p>
          <w:p w14:paraId="5E73194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Genitourinary assessment</w:t>
            </w:r>
          </w:p>
          <w:p w14:paraId="009ED3E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usculoskeletal assessment</w:t>
            </w:r>
          </w:p>
          <w:p w14:paraId="6834F7F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eurologic assessment</w:t>
            </w:r>
          </w:p>
          <w:p w14:paraId="5319F33C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Peripheral vascular assessment</w:t>
            </w:r>
          </w:p>
          <w:p w14:paraId="259519B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 xml:space="preserve">Braden score </w:t>
            </w:r>
          </w:p>
          <w:p w14:paraId="64076D6C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kin assessment</w:t>
            </w:r>
          </w:p>
          <w:p w14:paraId="0BFDA51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sychosocial assessment</w:t>
            </w:r>
          </w:p>
          <w:p w14:paraId="1CB27F6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afety assessment</w:t>
            </w:r>
          </w:p>
        </w:tc>
        <w:tc>
          <w:tcPr>
            <w:tcW w:w="2590" w:type="dxa"/>
          </w:tcPr>
          <w:p w14:paraId="06CE606C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AED admission</w:t>
            </w:r>
          </w:p>
          <w:p w14:paraId="3655C61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ior hospitalization within 90 days</w:t>
            </w:r>
          </w:p>
          <w:p w14:paraId="139CEBF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imary Ca sites</w:t>
            </w:r>
          </w:p>
        </w:tc>
      </w:tr>
      <w:tr w:rsidR="00122F27" w:rsidRPr="00936387" w14:paraId="1602D89A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645247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bjective Prognostic Index for advanced cancer (OPI-AC) (7-days)</w:t>
            </w:r>
          </w:p>
        </w:tc>
        <w:tc>
          <w:tcPr>
            <w:tcW w:w="1636" w:type="dxa"/>
          </w:tcPr>
          <w:p w14:paraId="69B55AE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eart rate</w:t>
            </w:r>
          </w:p>
          <w:p w14:paraId="6D6CA24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Urea</w:t>
            </w:r>
          </w:p>
          <w:p w14:paraId="7B9AB2F7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</w:tc>
        <w:tc>
          <w:tcPr>
            <w:tcW w:w="2590" w:type="dxa"/>
          </w:tcPr>
          <w:p w14:paraId="78D0B5D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9DE2DD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B9248E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65456317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63C3EE7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bjective Prognostic Index for advanced cancer (OPI-AC) (14-days)</w:t>
            </w:r>
          </w:p>
        </w:tc>
        <w:tc>
          <w:tcPr>
            <w:tcW w:w="1636" w:type="dxa"/>
          </w:tcPr>
          <w:p w14:paraId="5045C4D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eart rate</w:t>
            </w:r>
          </w:p>
          <w:p w14:paraId="1F9C2F7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Urea</w:t>
            </w:r>
          </w:p>
          <w:p w14:paraId="45D4A74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  <w:p w14:paraId="0A22A64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Respiratory rate</w:t>
            </w:r>
          </w:p>
          <w:p w14:paraId="6E5227A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reatinine</w:t>
            </w:r>
          </w:p>
          <w:p w14:paraId="60C7B8B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RP</w:t>
            </w:r>
          </w:p>
        </w:tc>
        <w:tc>
          <w:tcPr>
            <w:tcW w:w="2590" w:type="dxa"/>
          </w:tcPr>
          <w:p w14:paraId="6905FAC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5737EC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AD2D51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2FEF95AE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F748BE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bjective Prognostic Index for advanced cancer (OPI-AC) (30-days)</w:t>
            </w:r>
          </w:p>
        </w:tc>
        <w:tc>
          <w:tcPr>
            <w:tcW w:w="1636" w:type="dxa"/>
          </w:tcPr>
          <w:p w14:paraId="76AE5D4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eart rate</w:t>
            </w:r>
          </w:p>
          <w:p w14:paraId="1A3CD50B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Urea</w:t>
            </w:r>
          </w:p>
          <w:p w14:paraId="2AC5CAA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  <w:p w14:paraId="00FC69B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ymphocyte %</w:t>
            </w:r>
          </w:p>
          <w:p w14:paraId="6E6FA34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Total bilirubin</w:t>
            </w:r>
          </w:p>
          <w:p w14:paraId="4BD713C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latelet/lymphocyte ratio</w:t>
            </w:r>
          </w:p>
          <w:p w14:paraId="151DFDB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A9B92E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D5F6295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F55F6F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45566C11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54E000B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ognosis in Palliative Care study (PiPS-B14/56)</w:t>
            </w:r>
          </w:p>
        </w:tc>
        <w:tc>
          <w:tcPr>
            <w:tcW w:w="1636" w:type="dxa"/>
          </w:tcPr>
          <w:p w14:paraId="6C64529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FC0D48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3A613F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1557B050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norexia</w:t>
            </w:r>
          </w:p>
          <w:p w14:paraId="6013A38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6C759AA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Dysphagia</w:t>
            </w:r>
          </w:p>
          <w:p w14:paraId="76BA06D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Fatigue</w:t>
            </w:r>
          </w:p>
          <w:p w14:paraId="59A5B67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Weight loss</w:t>
            </w:r>
          </w:p>
        </w:tc>
      </w:tr>
      <w:tr w:rsidR="00122F27" w:rsidRPr="00936387" w14:paraId="5C9F0BF0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7CAAC9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ix adaptable prognosis prediction model (SAP)</w:t>
            </w:r>
          </w:p>
        </w:tc>
        <w:tc>
          <w:tcPr>
            <w:tcW w:w="1636" w:type="dxa"/>
          </w:tcPr>
          <w:p w14:paraId="0CB095F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  <w:p w14:paraId="6D771B3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DH</w:t>
            </w:r>
          </w:p>
          <w:p w14:paraId="0D5C2D6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eutrophil</w:t>
            </w:r>
          </w:p>
        </w:tc>
        <w:tc>
          <w:tcPr>
            <w:tcW w:w="2590" w:type="dxa"/>
          </w:tcPr>
          <w:p w14:paraId="24469E3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43056A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D78569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0DA77634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C99E6A7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Nomogram based parameters to predict 90-days survival</w:t>
            </w:r>
          </w:p>
        </w:tc>
        <w:tc>
          <w:tcPr>
            <w:tcW w:w="1636" w:type="dxa"/>
          </w:tcPr>
          <w:p w14:paraId="1732872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877F85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ex</w:t>
            </w:r>
          </w:p>
          <w:p w14:paraId="7D7F60F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ge at diagnosis</w:t>
            </w:r>
          </w:p>
          <w:p w14:paraId="1AB806D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DH</w:t>
            </w:r>
          </w:p>
          <w:p w14:paraId="20EB9D4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ystatin C</w:t>
            </w:r>
          </w:p>
          <w:p w14:paraId="09FE977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eutrophil</w:t>
            </w:r>
          </w:p>
          <w:p w14:paraId="0704CFA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aemoglobin</w:t>
            </w:r>
          </w:p>
          <w:p w14:paraId="5E9EE7F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Uric acid</w:t>
            </w:r>
          </w:p>
          <w:p w14:paraId="11361F0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  <w:p w14:paraId="6451857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67A275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3743C072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  <w:p w14:paraId="3D3AA3B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TNM</w:t>
            </w:r>
          </w:p>
        </w:tc>
      </w:tr>
      <w:tr w:rsidR="00122F27" w:rsidRPr="00936387" w14:paraId="55B725B5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6E70BF" w14:textId="77777777" w:rsidR="00122F27" w:rsidRPr="00936387" w:rsidRDefault="00122F27" w:rsidP="008A3C48">
            <w:pPr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Artifical</w:t>
            </w:r>
            <w:proofErr w:type="spellEnd"/>
            <w:r w:rsidRPr="00936387">
              <w:rPr>
                <w:color w:val="000000" w:themeColor="text1"/>
              </w:rPr>
              <w:t xml:space="preserve"> Neural network for 30-days survival prediction</w:t>
            </w:r>
          </w:p>
        </w:tc>
        <w:tc>
          <w:tcPr>
            <w:tcW w:w="1636" w:type="dxa"/>
          </w:tcPr>
          <w:p w14:paraId="63E830A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eukocytes</w:t>
            </w:r>
          </w:p>
          <w:p w14:paraId="5D9EFAF0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eutrophils</w:t>
            </w:r>
          </w:p>
          <w:p w14:paraId="370DB097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CHC</w:t>
            </w:r>
          </w:p>
          <w:p w14:paraId="233C5DC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RP</w:t>
            </w:r>
          </w:p>
          <w:p w14:paraId="5DE7969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</w:tc>
        <w:tc>
          <w:tcPr>
            <w:tcW w:w="2590" w:type="dxa"/>
          </w:tcPr>
          <w:p w14:paraId="1888977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B267E3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</w:t>
            </w:r>
          </w:p>
          <w:p w14:paraId="1EC4548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</w:tc>
        <w:tc>
          <w:tcPr>
            <w:tcW w:w="2590" w:type="dxa"/>
          </w:tcPr>
          <w:p w14:paraId="6CEC7FE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PS</w:t>
            </w:r>
          </w:p>
          <w:p w14:paraId="47F2F910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Brain metastasis</w:t>
            </w:r>
          </w:p>
          <w:p w14:paraId="4F49AD4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iver metastasis</w:t>
            </w:r>
          </w:p>
          <w:p w14:paraId="588A890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Distant metastasis</w:t>
            </w:r>
          </w:p>
        </w:tc>
      </w:tr>
      <w:tr w:rsidR="00122F27" w:rsidRPr="00936387" w14:paraId="7D320B59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E2E86FD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ogistic regression for 30-days survival</w:t>
            </w:r>
          </w:p>
        </w:tc>
        <w:tc>
          <w:tcPr>
            <w:tcW w:w="1636" w:type="dxa"/>
          </w:tcPr>
          <w:p w14:paraId="09FD89E1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eukocytes</w:t>
            </w:r>
          </w:p>
          <w:p w14:paraId="5E9F3AD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eutrophils</w:t>
            </w:r>
          </w:p>
          <w:p w14:paraId="1DA1AD4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MCHC</w:t>
            </w:r>
          </w:p>
          <w:p w14:paraId="5E81BF8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RP</w:t>
            </w:r>
          </w:p>
          <w:p w14:paraId="329DA178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</w:tc>
        <w:tc>
          <w:tcPr>
            <w:tcW w:w="2590" w:type="dxa"/>
          </w:tcPr>
          <w:p w14:paraId="644842F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33F18A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</w:t>
            </w:r>
          </w:p>
          <w:p w14:paraId="66A1038C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KPS</w:t>
            </w:r>
          </w:p>
        </w:tc>
        <w:tc>
          <w:tcPr>
            <w:tcW w:w="2590" w:type="dxa"/>
          </w:tcPr>
          <w:p w14:paraId="4A1205F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PS</w:t>
            </w:r>
          </w:p>
          <w:p w14:paraId="307CF64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Brain metastasis</w:t>
            </w:r>
          </w:p>
          <w:p w14:paraId="4501F30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Liver metastasis</w:t>
            </w:r>
          </w:p>
          <w:p w14:paraId="76D5A54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Distant metastasis</w:t>
            </w:r>
          </w:p>
        </w:tc>
      </w:tr>
      <w:tr w:rsidR="00122F27" w:rsidRPr="00936387" w14:paraId="2E9C2E8B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3EA59E2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ognostic model for advanced cancer (PRO-MAC)</w:t>
            </w:r>
          </w:p>
        </w:tc>
        <w:tc>
          <w:tcPr>
            <w:tcW w:w="1636" w:type="dxa"/>
          </w:tcPr>
          <w:p w14:paraId="5086F30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White cell count</w:t>
            </w:r>
          </w:p>
          <w:p w14:paraId="6425B7F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</w:tc>
        <w:tc>
          <w:tcPr>
            <w:tcW w:w="2590" w:type="dxa"/>
          </w:tcPr>
          <w:p w14:paraId="160F84E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C6B5E2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E07C0C7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Number of organs metastasized</w:t>
            </w:r>
          </w:p>
          <w:p w14:paraId="3A7B7E9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PS V.2</w:t>
            </w:r>
          </w:p>
          <w:p w14:paraId="2EB3464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SAS revised</w:t>
            </w:r>
          </w:p>
        </w:tc>
      </w:tr>
      <w:tr w:rsidR="00122F27" w:rsidRPr="00936387" w14:paraId="2BB4F2FE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8B26409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 xml:space="preserve">Modified </w:t>
            </w:r>
            <w:proofErr w:type="spellStart"/>
            <w:r w:rsidRPr="00936387">
              <w:rPr>
                <w:color w:val="000000" w:themeColor="text1"/>
              </w:rPr>
              <w:t>Barretos</w:t>
            </w:r>
            <w:proofErr w:type="spellEnd"/>
            <w:r w:rsidRPr="00936387">
              <w:rPr>
                <w:color w:val="000000" w:themeColor="text1"/>
              </w:rPr>
              <w:t xml:space="preserve"> Prognostic Nomogram (BPN) - with laboratory values</w:t>
            </w:r>
          </w:p>
        </w:tc>
        <w:tc>
          <w:tcPr>
            <w:tcW w:w="1636" w:type="dxa"/>
          </w:tcPr>
          <w:p w14:paraId="2EB4896F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White cell count</w:t>
            </w:r>
          </w:p>
          <w:p w14:paraId="5F092AD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</w:tc>
        <w:tc>
          <w:tcPr>
            <w:tcW w:w="2590" w:type="dxa"/>
          </w:tcPr>
          <w:p w14:paraId="7DBD207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Gender</w:t>
            </w:r>
          </w:p>
          <w:p w14:paraId="5B93756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430CF512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32293E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esence of locoregional disease</w:t>
            </w:r>
          </w:p>
          <w:p w14:paraId="4090A8A9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ites of metastasis</w:t>
            </w:r>
          </w:p>
          <w:p w14:paraId="08A3278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COG-PS</w:t>
            </w:r>
          </w:p>
          <w:p w14:paraId="76300822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1670592F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7DAD0AA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 xml:space="preserve">Modified </w:t>
            </w:r>
            <w:proofErr w:type="spellStart"/>
            <w:r w:rsidRPr="00936387">
              <w:rPr>
                <w:color w:val="000000" w:themeColor="text1"/>
              </w:rPr>
              <w:t>Barretos</w:t>
            </w:r>
            <w:proofErr w:type="spellEnd"/>
            <w:r w:rsidRPr="00936387">
              <w:rPr>
                <w:color w:val="000000" w:themeColor="text1"/>
              </w:rPr>
              <w:t xml:space="preserve"> Prognostic Nomogram (BPN) - without laboratory values</w:t>
            </w:r>
          </w:p>
        </w:tc>
        <w:tc>
          <w:tcPr>
            <w:tcW w:w="1636" w:type="dxa"/>
          </w:tcPr>
          <w:p w14:paraId="0083F429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13A79A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Gender</w:t>
            </w:r>
          </w:p>
        </w:tc>
        <w:tc>
          <w:tcPr>
            <w:tcW w:w="2590" w:type="dxa"/>
          </w:tcPr>
          <w:p w14:paraId="1B5A9ED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E8C7DDC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resence of locoregional disease</w:t>
            </w:r>
          </w:p>
          <w:p w14:paraId="6EC5665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ites of metastasis</w:t>
            </w:r>
          </w:p>
          <w:p w14:paraId="25F5115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COG-PS</w:t>
            </w:r>
          </w:p>
          <w:p w14:paraId="45A6434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Antineoplastic treatment</w:t>
            </w:r>
          </w:p>
        </w:tc>
      </w:tr>
      <w:tr w:rsidR="00122F27" w:rsidRPr="00936387" w14:paraId="4C103D4D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F1A17BE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 xml:space="preserve">Machine learning (Gradient-boosted trees binary classifier) </w:t>
            </w:r>
          </w:p>
        </w:tc>
        <w:tc>
          <w:tcPr>
            <w:tcW w:w="1636" w:type="dxa"/>
          </w:tcPr>
          <w:p w14:paraId="570DD2A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4857297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52DE50B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35CB1C7A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*</w:t>
            </w:r>
          </w:p>
        </w:tc>
      </w:tr>
      <w:tr w:rsidR="00122F27" w:rsidRPr="00936387" w14:paraId="0F08F878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0C89AB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Objective Palliative Prognostic Score</w:t>
            </w:r>
          </w:p>
        </w:tc>
        <w:tc>
          <w:tcPr>
            <w:tcW w:w="1636" w:type="dxa"/>
          </w:tcPr>
          <w:p w14:paraId="4A0A1EA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1474CC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eart rate</w:t>
            </w:r>
          </w:p>
          <w:p w14:paraId="2759532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White cell count</w:t>
            </w:r>
          </w:p>
          <w:p w14:paraId="28D79F0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latelet</w:t>
            </w:r>
          </w:p>
          <w:p w14:paraId="72FC22F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reatinine</w:t>
            </w:r>
          </w:p>
          <w:p w14:paraId="4DD77E38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otassium</w:t>
            </w:r>
          </w:p>
        </w:tc>
        <w:tc>
          <w:tcPr>
            <w:tcW w:w="2590" w:type="dxa"/>
          </w:tcPr>
          <w:p w14:paraId="5F1209E0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211C6EB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bsence of chemotherapy</w:t>
            </w:r>
          </w:p>
        </w:tc>
      </w:tr>
      <w:tr w:rsidR="00122F27" w:rsidRPr="00936387" w14:paraId="50CCE2B8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630D7ED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linical Model</w:t>
            </w:r>
          </w:p>
        </w:tc>
        <w:tc>
          <w:tcPr>
            <w:tcW w:w="1636" w:type="dxa"/>
          </w:tcPr>
          <w:p w14:paraId="7AD8921C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16A356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ge</w:t>
            </w:r>
          </w:p>
        </w:tc>
        <w:tc>
          <w:tcPr>
            <w:tcW w:w="2590" w:type="dxa"/>
          </w:tcPr>
          <w:p w14:paraId="428FAC9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1CDC5C6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urprise question</w:t>
            </w:r>
          </w:p>
          <w:p w14:paraId="4CD2469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ancer type</w:t>
            </w:r>
          </w:p>
          <w:p w14:paraId="39EBFBC2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Visceral metastases</w:t>
            </w:r>
          </w:p>
          <w:p w14:paraId="2D260B95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Brain metastasis</w:t>
            </w:r>
          </w:p>
          <w:p w14:paraId="27971F42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COG</w:t>
            </w:r>
          </w:p>
          <w:p w14:paraId="6B96EF6E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Weight loss</w:t>
            </w:r>
          </w:p>
          <w:p w14:paraId="186C419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ain score</w:t>
            </w:r>
          </w:p>
          <w:p w14:paraId="0C1D8757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63DDD8A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507F89F1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F229032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xtended Model</w:t>
            </w:r>
          </w:p>
        </w:tc>
        <w:tc>
          <w:tcPr>
            <w:tcW w:w="1636" w:type="dxa"/>
          </w:tcPr>
          <w:p w14:paraId="4C02C8D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21DF076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ge</w:t>
            </w:r>
          </w:p>
          <w:p w14:paraId="042B5EC6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Haemoglobin</w:t>
            </w:r>
          </w:p>
          <w:p w14:paraId="0EDF846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RP</w:t>
            </w:r>
          </w:p>
          <w:p w14:paraId="2FE85A2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albumin</w:t>
            </w:r>
          </w:p>
        </w:tc>
        <w:tc>
          <w:tcPr>
            <w:tcW w:w="2590" w:type="dxa"/>
          </w:tcPr>
          <w:p w14:paraId="7FD6B2F3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6A9C03FE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Surprise question</w:t>
            </w:r>
          </w:p>
          <w:p w14:paraId="7E5220E1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Cancer type</w:t>
            </w:r>
          </w:p>
          <w:p w14:paraId="2FC45060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Visceral metastases</w:t>
            </w:r>
          </w:p>
          <w:p w14:paraId="194C374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Brain metastasis</w:t>
            </w:r>
          </w:p>
          <w:p w14:paraId="1BF1BF2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ECOG</w:t>
            </w:r>
          </w:p>
          <w:p w14:paraId="243E96D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Weight loss</w:t>
            </w:r>
          </w:p>
          <w:p w14:paraId="102D1930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Pain score</w:t>
            </w:r>
          </w:p>
          <w:p w14:paraId="2D2BF592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36387">
              <w:rPr>
                <w:color w:val="000000" w:themeColor="text1"/>
              </w:rPr>
              <w:t>Dyspnea</w:t>
            </w:r>
            <w:proofErr w:type="spellEnd"/>
          </w:p>
          <w:p w14:paraId="0A789F2F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22F27" w:rsidRPr="00936387" w14:paraId="24DE5051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DBC169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Rothman Index</w:t>
            </w:r>
          </w:p>
        </w:tc>
        <w:tc>
          <w:tcPr>
            <w:tcW w:w="1636" w:type="dxa"/>
          </w:tcPr>
          <w:p w14:paraId="5497B156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5A7B0210" w14:textId="4C2A0A1E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3C0B0724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E1DB611" w14:textId="0ED1FDF5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22F27" w:rsidRPr="00936387" w14:paraId="1C439DBB" w14:textId="77777777" w:rsidTr="008A3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FBBF85B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 xml:space="preserve">Supportive and Palliative Care Indicators Tool </w:t>
            </w:r>
          </w:p>
        </w:tc>
        <w:tc>
          <w:tcPr>
            <w:tcW w:w="1636" w:type="dxa"/>
          </w:tcPr>
          <w:p w14:paraId="6933BF74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0144C3D9" w14:textId="502C135B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461A153A" w14:textId="77777777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90" w:type="dxa"/>
          </w:tcPr>
          <w:p w14:paraId="71AD3127" w14:textId="4276E4D3" w:rsidR="00122F27" w:rsidRPr="00936387" w:rsidRDefault="00122F27" w:rsidP="008A3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22F27" w:rsidRPr="00936387" w14:paraId="414811AD" w14:textId="77777777" w:rsidTr="008A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06CC73" w14:textId="77777777" w:rsidR="00122F27" w:rsidRPr="00936387" w:rsidRDefault="00122F27" w:rsidP="008A3C48">
            <w:pPr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 xml:space="preserve">Data mining techniques (random forest algorithms, support-vector machine </w:t>
            </w:r>
            <w:r w:rsidRPr="00936387">
              <w:rPr>
                <w:color w:val="000000" w:themeColor="text1"/>
              </w:rPr>
              <w:lastRenderedPageBreak/>
              <w:t>algorithms, back-propagation neural network algorithms)</w:t>
            </w:r>
          </w:p>
        </w:tc>
        <w:tc>
          <w:tcPr>
            <w:tcW w:w="1636" w:type="dxa"/>
          </w:tcPr>
          <w:p w14:paraId="44DE367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lastRenderedPageBreak/>
              <w:t>*</w:t>
            </w:r>
          </w:p>
        </w:tc>
        <w:tc>
          <w:tcPr>
            <w:tcW w:w="2590" w:type="dxa"/>
          </w:tcPr>
          <w:p w14:paraId="1BDD23AB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0DAE0AD3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68E200DD" w14:textId="77777777" w:rsidR="00122F27" w:rsidRPr="00936387" w:rsidRDefault="00122F27" w:rsidP="008A3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6387">
              <w:rPr>
                <w:color w:val="000000" w:themeColor="text1"/>
              </w:rPr>
              <w:t>*</w:t>
            </w:r>
          </w:p>
        </w:tc>
      </w:tr>
    </w:tbl>
    <w:p w14:paraId="04DAE933" w14:textId="77777777" w:rsidR="00122F27" w:rsidRPr="00936387" w:rsidRDefault="00122F27" w:rsidP="00122F27"/>
    <w:p w14:paraId="6D290CF8" w14:textId="77777777" w:rsidR="00122F27" w:rsidRPr="00D869D1" w:rsidRDefault="00122F27" w:rsidP="00122F27">
      <w:r>
        <w:t>*The authors did not report the full list of prognostic factors</w:t>
      </w:r>
    </w:p>
    <w:p w14:paraId="5AE36D0B" w14:textId="77777777" w:rsidR="00122F27" w:rsidRDefault="00122F27" w:rsidP="00122F27"/>
    <w:p w14:paraId="12A8B4B4" w14:textId="77777777" w:rsidR="00122F27" w:rsidRDefault="00122F27" w:rsidP="00122F27"/>
    <w:p w14:paraId="5D310AB7" w14:textId="07CB05C3" w:rsidR="00122F27" w:rsidRDefault="00122F27" w:rsidP="00122F27">
      <w:r>
        <w:t>Notes:</w:t>
      </w:r>
    </w:p>
    <w:p w14:paraId="3D74E95E" w14:textId="77777777" w:rsidR="00122F27" w:rsidRDefault="00122F27" w:rsidP="00122F27">
      <w:pPr>
        <w:pStyle w:val="ListParagraph"/>
        <w:numPr>
          <w:ilvl w:val="0"/>
          <w:numId w:val="1"/>
        </w:numPr>
      </w:pPr>
      <w:r w:rsidRPr="00D869D1">
        <w:t>Blank fields indicate that these variables were not utilized in the models</w:t>
      </w:r>
    </w:p>
    <w:p w14:paraId="5D2B49B9" w14:textId="77777777" w:rsidR="00122F27" w:rsidRPr="00936387" w:rsidRDefault="00122F27" w:rsidP="00122F27"/>
    <w:p w14:paraId="60B8380A" w14:textId="77777777" w:rsidR="00122F27" w:rsidRPr="00D869D1" w:rsidRDefault="00122F27" w:rsidP="00122F27">
      <w:r w:rsidRPr="00D869D1">
        <w:t>Abbreviations</w:t>
      </w:r>
    </w:p>
    <w:p w14:paraId="164ABED0" w14:textId="77777777" w:rsidR="00122F27" w:rsidRPr="00D869D1" w:rsidRDefault="00122F27" w:rsidP="00122F27">
      <w:r w:rsidRPr="00D869D1">
        <w:t>KPS: Karnofsky Performance Status</w:t>
      </w:r>
    </w:p>
    <w:p w14:paraId="4C86E99C" w14:textId="77777777" w:rsidR="00122F27" w:rsidRPr="00D869D1" w:rsidRDefault="00122F27" w:rsidP="00122F27">
      <w:r w:rsidRPr="00D869D1">
        <w:t>ECOG: Eastern Cooperative Oncology Group (ECOG) Performance Status</w:t>
      </w:r>
    </w:p>
    <w:p w14:paraId="6EBCDA6A" w14:textId="77777777" w:rsidR="00122F27" w:rsidRPr="00D869D1" w:rsidRDefault="00122F27" w:rsidP="00122F27">
      <w:r w:rsidRPr="00D869D1">
        <w:t xml:space="preserve">ESAS: Edmonton Symptom Assessment System </w:t>
      </w:r>
    </w:p>
    <w:p w14:paraId="5E13FF0E" w14:textId="77777777" w:rsidR="00122F27" w:rsidRPr="00D869D1" w:rsidRDefault="00122F27" w:rsidP="00122F27">
      <w:r w:rsidRPr="00D869D1">
        <w:t xml:space="preserve">AED: Accident &amp; Emergency Department </w:t>
      </w:r>
    </w:p>
    <w:p w14:paraId="402CA12A" w14:textId="77777777" w:rsidR="00122F27" w:rsidRPr="00D869D1" w:rsidRDefault="00122F27" w:rsidP="00122F27">
      <w:r w:rsidRPr="00D869D1">
        <w:t xml:space="preserve">TNM: </w:t>
      </w:r>
      <w:proofErr w:type="spellStart"/>
      <w:r w:rsidRPr="00D869D1">
        <w:t>Tumor</w:t>
      </w:r>
      <w:proofErr w:type="spellEnd"/>
      <w:r w:rsidRPr="00D869D1">
        <w:t>, Node, Metastasis</w:t>
      </w:r>
    </w:p>
    <w:p w14:paraId="0B2FA360" w14:textId="77777777" w:rsidR="00122F27" w:rsidRPr="00D869D1" w:rsidRDefault="00122F27" w:rsidP="00122F27">
      <w:r w:rsidRPr="00D869D1">
        <w:t>PPS: Palliative Performance Scale</w:t>
      </w:r>
    </w:p>
    <w:p w14:paraId="3D9B488E" w14:textId="77777777" w:rsidR="005D7082" w:rsidRDefault="005D7082"/>
    <w:sectPr w:rsidR="005D7082" w:rsidSect="00122F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FB77A1"/>
    <w:multiLevelType w:val="hybridMultilevel"/>
    <w:tmpl w:val="3D38F82C"/>
    <w:lvl w:ilvl="0" w:tplc="33523B5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82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F27"/>
    <w:rsid w:val="00122F27"/>
    <w:rsid w:val="00150932"/>
    <w:rsid w:val="004C4F11"/>
    <w:rsid w:val="005502C4"/>
    <w:rsid w:val="0055282A"/>
    <w:rsid w:val="005D7082"/>
    <w:rsid w:val="00660D50"/>
    <w:rsid w:val="0066145F"/>
    <w:rsid w:val="006F144A"/>
    <w:rsid w:val="00762494"/>
    <w:rsid w:val="00972022"/>
    <w:rsid w:val="00A06D81"/>
    <w:rsid w:val="00A73BA3"/>
    <w:rsid w:val="00B210FD"/>
    <w:rsid w:val="00B8275A"/>
    <w:rsid w:val="00C656A4"/>
    <w:rsid w:val="00D66042"/>
    <w:rsid w:val="00E07536"/>
    <w:rsid w:val="00E24216"/>
    <w:rsid w:val="00E8290A"/>
    <w:rsid w:val="00FA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02FBF"/>
  <w15:chartTrackingRefBased/>
  <w15:docId w15:val="{2FE7C3CA-8A58-E841-AA8C-98AE3893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F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F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F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F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F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F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F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F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F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F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F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F2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122F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23</Words>
  <Characters>4842</Characters>
  <Application>Microsoft Office Word</Application>
  <DocSecurity>0</DocSecurity>
  <Lines>807</Lines>
  <Paragraphs>3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Mong Yung</dc:creator>
  <cp:keywords/>
  <dc:description/>
  <cp:lastModifiedBy>FUNG, Mong Yung</cp:lastModifiedBy>
  <cp:revision>1</cp:revision>
  <dcterms:created xsi:type="dcterms:W3CDTF">2024-12-13T15:48:00Z</dcterms:created>
  <dcterms:modified xsi:type="dcterms:W3CDTF">2024-12-13T16:03:00Z</dcterms:modified>
</cp:coreProperties>
</file>